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3CF52" w14:textId="77777777" w:rsidR="004F24D3" w:rsidRPr="002C0942" w:rsidRDefault="004F24D3" w:rsidP="004F24D3">
      <w:pPr>
        <w:spacing w:before="100" w:beforeAutospacing="1" w:after="100" w:afterAutospacing="1"/>
        <w:contextualSpacing/>
        <w:jc w:val="both"/>
        <w:rPr>
          <w:sz w:val="36"/>
          <w:szCs w:val="36"/>
          <w:lang w:val="en-US" w:eastAsia="pt-BR"/>
        </w:rPr>
      </w:pPr>
      <w:r w:rsidRPr="002C0942">
        <w:rPr>
          <w:i/>
          <w:iCs/>
          <w:lang w:val="en-US" w:eastAsia="pt-BR"/>
        </w:rPr>
        <w:t xml:space="preserve">Supplementary Table </w:t>
      </w:r>
      <w:r>
        <w:rPr>
          <w:i/>
          <w:iCs/>
          <w:lang w:val="en-US" w:eastAsia="pt-BR"/>
        </w:rPr>
        <w:t>S2</w:t>
      </w:r>
      <w:r w:rsidRPr="002C0942">
        <w:rPr>
          <w:i/>
          <w:iCs/>
          <w:lang w:val="en-US" w:eastAsia="pt-BR"/>
        </w:rPr>
        <w:t xml:space="preserve"> </w:t>
      </w:r>
    </w:p>
    <w:p w14:paraId="7CC57D4A" w14:textId="77777777" w:rsidR="004F24D3" w:rsidRDefault="004F24D3" w:rsidP="004F24D3">
      <w:pPr>
        <w:rPr>
          <w:i/>
          <w:iCs/>
          <w:lang w:val="en-US" w:eastAsia="pt-BR"/>
        </w:rPr>
      </w:pPr>
      <w:r w:rsidRPr="002C0942">
        <w:rPr>
          <w:i/>
          <w:iCs/>
          <w:lang w:val="en-US" w:eastAsia="pt-BR"/>
        </w:rPr>
        <w:t xml:space="preserve">Baseline characteristics of </w:t>
      </w:r>
      <w:r>
        <w:rPr>
          <w:i/>
          <w:iCs/>
          <w:lang w:val="en-US" w:eastAsia="pt-BR"/>
        </w:rPr>
        <w:t xml:space="preserve">8 weeks and 12 weeks </w:t>
      </w:r>
      <w:r w:rsidRPr="002C0942">
        <w:rPr>
          <w:i/>
          <w:iCs/>
          <w:lang w:val="en-US" w:eastAsia="pt-BR"/>
        </w:rPr>
        <w:t>Completers</w:t>
      </w:r>
      <w:r>
        <w:rPr>
          <w:i/>
          <w:iCs/>
          <w:lang w:val="en-US" w:eastAsia="pt-BR"/>
        </w:rPr>
        <w:t>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3"/>
        <w:gridCol w:w="1855"/>
        <w:gridCol w:w="2066"/>
        <w:gridCol w:w="1763"/>
      </w:tblGrid>
      <w:tr w:rsidR="004F24D3" w:rsidRPr="00F85EFE" w14:paraId="4BBAC577" w14:textId="77777777" w:rsidTr="00082D28">
        <w:trPr>
          <w:trHeight w:val="283"/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440E2" w14:textId="77777777" w:rsidR="004F24D3" w:rsidRPr="00F85EFE" w:rsidRDefault="004F24D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55A019B" w14:textId="77777777" w:rsidR="004F24D3" w:rsidRPr="00F85EFE" w:rsidRDefault="004F24D3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 weeks Completers (N=89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C798B" w14:textId="77777777" w:rsidR="004F24D3" w:rsidRPr="008407C8" w:rsidRDefault="004F24D3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 weeks Completers (N=161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8CF81FD" w14:textId="77777777" w:rsidR="004F24D3" w:rsidRPr="00F85EFE" w:rsidRDefault="004F24D3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F24D3" w:rsidRPr="00F85EFE" w14:paraId="240CAE48" w14:textId="77777777" w:rsidTr="00082D28">
        <w:trPr>
          <w:trHeight w:val="272"/>
          <w:jc w:val="center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63820" w14:textId="77777777" w:rsidR="004F24D3" w:rsidRPr="00F85EFE" w:rsidRDefault="004F24D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Age (years), mean 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85EF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1411EB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.1</w:t>
            </w:r>
            <w:r w:rsidRPr="00F85EFE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04C98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</w:t>
            </w:r>
            <w:r w:rsidRPr="00F85EFE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>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75676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62</w:t>
            </w:r>
          </w:p>
        </w:tc>
      </w:tr>
      <w:tr w:rsidR="004F24D3" w:rsidRPr="00F85EFE" w14:paraId="70EF62CF" w14:textId="77777777" w:rsidTr="00082D28">
        <w:trPr>
          <w:trHeight w:val="272"/>
          <w:jc w:val="center"/>
        </w:trPr>
        <w:tc>
          <w:tcPr>
            <w:tcW w:w="29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6C997" w14:textId="77777777" w:rsidR="004F24D3" w:rsidRPr="00F85EFE" w:rsidRDefault="004F24D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Age categories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 w14:paraId="6EF059A1" w14:textId="77777777" w:rsidR="004F24D3" w:rsidRPr="00F85EFE" w:rsidRDefault="004F24D3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06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B6309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 w14:paraId="6B031953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</w:tr>
      <w:tr w:rsidR="004F24D3" w:rsidRPr="00F85EFE" w14:paraId="404AC153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EA180" w14:textId="77777777" w:rsidR="004F24D3" w:rsidRPr="00F85EFE" w:rsidRDefault="004F24D3" w:rsidP="00082D28">
            <w:pPr>
              <w:numPr>
                <w:ilvl w:val="0"/>
                <w:numId w:val="1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&lt;25</w:t>
            </w:r>
          </w:p>
        </w:tc>
        <w:tc>
          <w:tcPr>
            <w:tcW w:w="1855" w:type="dxa"/>
            <w:vAlign w:val="center"/>
          </w:tcPr>
          <w:p w14:paraId="0876808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E348E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18A3002F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0E1B9515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7541D" w14:textId="77777777" w:rsidR="004F24D3" w:rsidRPr="00F85EFE" w:rsidRDefault="004F24D3" w:rsidP="00082D28">
            <w:pPr>
              <w:numPr>
                <w:ilvl w:val="0"/>
                <w:numId w:val="2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25-40</w:t>
            </w:r>
          </w:p>
        </w:tc>
        <w:tc>
          <w:tcPr>
            <w:tcW w:w="1855" w:type="dxa"/>
            <w:vAlign w:val="center"/>
          </w:tcPr>
          <w:p w14:paraId="5B929089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FB3D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7563BB76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4DEFFE44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2F9CE" w14:textId="77777777" w:rsidR="004F24D3" w:rsidRPr="00F85EFE" w:rsidRDefault="004F24D3" w:rsidP="00082D28">
            <w:pPr>
              <w:numPr>
                <w:ilvl w:val="0"/>
                <w:numId w:val="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40-60</w:t>
            </w:r>
          </w:p>
        </w:tc>
        <w:tc>
          <w:tcPr>
            <w:tcW w:w="1855" w:type="dxa"/>
            <w:vAlign w:val="center"/>
          </w:tcPr>
          <w:p w14:paraId="65A62FFF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.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C3383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7.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24A0F552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597C49F5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A4861" w14:textId="77777777" w:rsidR="004F24D3" w:rsidRPr="00F85EFE" w:rsidRDefault="004F24D3" w:rsidP="00082D28">
            <w:pPr>
              <w:numPr>
                <w:ilvl w:val="0"/>
                <w:numId w:val="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&gt; 60</w:t>
            </w:r>
          </w:p>
        </w:tc>
        <w:tc>
          <w:tcPr>
            <w:tcW w:w="1855" w:type="dxa"/>
            <w:vAlign w:val="center"/>
          </w:tcPr>
          <w:p w14:paraId="3EB76444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.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E52EE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.5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1B104037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36CD20BA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E1CE4" w14:textId="77777777" w:rsidR="004F24D3" w:rsidRPr="00F85EFE" w:rsidRDefault="004F24D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Sex, Female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55" w:type="dxa"/>
            <w:vAlign w:val="center"/>
          </w:tcPr>
          <w:p w14:paraId="541704F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9.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70D31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3.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7F31DBE0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</w:tr>
      <w:tr w:rsidR="004F24D3" w:rsidRPr="00F85EFE" w14:paraId="0D352B35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D5F40" w14:textId="77777777" w:rsidR="004F24D3" w:rsidRPr="00F85EFE" w:rsidRDefault="004F24D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BMI, mean 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85EF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55" w:type="dxa"/>
            <w:vAlign w:val="center"/>
          </w:tcPr>
          <w:p w14:paraId="5CEC18BA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28.</w:t>
            </w: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D88C9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>(6.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1763" w:type="dxa"/>
            <w:vAlign w:val="center"/>
          </w:tcPr>
          <w:p w14:paraId="32F57278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8</w:t>
            </w:r>
          </w:p>
        </w:tc>
      </w:tr>
      <w:tr w:rsidR="004F24D3" w:rsidRPr="00F85EFE" w14:paraId="22D4A208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739EA" w14:textId="77777777" w:rsidR="004F24D3" w:rsidRPr="00F85EFE" w:rsidRDefault="004F24D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BMI categories, </w:t>
            </w:r>
            <w:proofErr w:type="gramStart"/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F85EFE">
              <w:rPr>
                <w:b/>
                <w:bCs/>
                <w:sz w:val="20"/>
                <w:szCs w:val="20"/>
              </w:rPr>
              <w:t>%):</w:t>
            </w:r>
          </w:p>
        </w:tc>
        <w:tc>
          <w:tcPr>
            <w:tcW w:w="1855" w:type="dxa"/>
            <w:vAlign w:val="center"/>
          </w:tcPr>
          <w:p w14:paraId="35059F8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69A06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650F9BB0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2</w:t>
            </w:r>
          </w:p>
        </w:tc>
      </w:tr>
      <w:tr w:rsidR="004F24D3" w:rsidRPr="00F85EFE" w14:paraId="7D70CCB4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8C062" w14:textId="77777777" w:rsidR="004F24D3" w:rsidRPr="00F85EFE" w:rsidRDefault="004F24D3" w:rsidP="00082D28">
            <w:pPr>
              <w:numPr>
                <w:ilvl w:val="0"/>
                <w:numId w:val="4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Underweight (&lt;18.5)</w:t>
            </w:r>
          </w:p>
        </w:tc>
        <w:tc>
          <w:tcPr>
            <w:tcW w:w="1855" w:type="dxa"/>
            <w:vAlign w:val="center"/>
          </w:tcPr>
          <w:p w14:paraId="31D94146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9F3D1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85EF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70FB8D83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6D9805FD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A07CE" w14:textId="77777777" w:rsidR="004F24D3" w:rsidRPr="00F85EFE" w:rsidRDefault="004F24D3" w:rsidP="00082D28">
            <w:pPr>
              <w:numPr>
                <w:ilvl w:val="0"/>
                <w:numId w:val="5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Normal (18.5-25)</w:t>
            </w:r>
          </w:p>
        </w:tc>
        <w:tc>
          <w:tcPr>
            <w:tcW w:w="1855" w:type="dxa"/>
            <w:vAlign w:val="center"/>
          </w:tcPr>
          <w:p w14:paraId="5DBA51C3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0.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F7D48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4BD60C05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20FD2508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AA382" w14:textId="77777777" w:rsidR="004F24D3" w:rsidRPr="00F85EFE" w:rsidRDefault="004F24D3" w:rsidP="00082D28">
            <w:pPr>
              <w:numPr>
                <w:ilvl w:val="0"/>
                <w:numId w:val="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verweight (25-30)</w:t>
            </w:r>
          </w:p>
        </w:tc>
        <w:tc>
          <w:tcPr>
            <w:tcW w:w="1855" w:type="dxa"/>
            <w:vAlign w:val="center"/>
          </w:tcPr>
          <w:p w14:paraId="0ACFA1F3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2.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49428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2B34BB2B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2EAEFD02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27787" w14:textId="77777777" w:rsidR="004F24D3" w:rsidRPr="00F85EFE" w:rsidRDefault="004F24D3" w:rsidP="00082D28">
            <w:pPr>
              <w:numPr>
                <w:ilvl w:val="0"/>
                <w:numId w:val="7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bese (30-40)</w:t>
            </w:r>
          </w:p>
        </w:tc>
        <w:tc>
          <w:tcPr>
            <w:tcW w:w="1855" w:type="dxa"/>
            <w:vAlign w:val="center"/>
          </w:tcPr>
          <w:p w14:paraId="6A3044CA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BF5EA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.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23A5E781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07B3B75A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CF199" w14:textId="77777777" w:rsidR="004F24D3" w:rsidRPr="00F85EFE" w:rsidRDefault="004F24D3" w:rsidP="00082D28">
            <w:pPr>
              <w:numPr>
                <w:ilvl w:val="0"/>
                <w:numId w:val="7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bese grade III (&gt;40)</w:t>
            </w:r>
          </w:p>
        </w:tc>
        <w:tc>
          <w:tcPr>
            <w:tcW w:w="1855" w:type="dxa"/>
            <w:vAlign w:val="center"/>
          </w:tcPr>
          <w:p w14:paraId="793D3313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D5E75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367D8067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7BFD4877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DB98F" w14:textId="77777777" w:rsidR="004F24D3" w:rsidRPr="00F85EFE" w:rsidRDefault="004F24D3" w:rsidP="00082D28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Education level</w:t>
            </w:r>
            <w:r w:rsidRPr="00F85EFE"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 w:rsidRPr="00F85EFE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855" w:type="dxa"/>
            <w:vAlign w:val="center"/>
          </w:tcPr>
          <w:p w14:paraId="1C146FD4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2D96D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92C1A65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8</w:t>
            </w:r>
          </w:p>
        </w:tc>
      </w:tr>
      <w:tr w:rsidR="004F24D3" w:rsidRPr="00F85EFE" w14:paraId="484304D8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1EAC7" w14:textId="77777777" w:rsidR="004F24D3" w:rsidRPr="00F85EFE" w:rsidRDefault="004F24D3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1855" w:type="dxa"/>
            <w:vAlign w:val="center"/>
          </w:tcPr>
          <w:p w14:paraId="16289D5A" w14:textId="77777777" w:rsidR="004F24D3" w:rsidRPr="00A8126D" w:rsidRDefault="004F24D3" w:rsidP="00082D28">
            <w:pPr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71 (79.8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93CFE" w14:textId="77777777" w:rsidR="004F24D3" w:rsidRPr="00A8126D" w:rsidRDefault="004F24D3" w:rsidP="00082D28">
            <w:pPr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44 (81.5)</w:t>
            </w:r>
          </w:p>
        </w:tc>
        <w:tc>
          <w:tcPr>
            <w:tcW w:w="1763" w:type="dxa"/>
            <w:vAlign w:val="center"/>
          </w:tcPr>
          <w:p w14:paraId="5C15B80F" w14:textId="77777777" w:rsidR="004F24D3" w:rsidRPr="00F85EFE" w:rsidRDefault="004F24D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0715E519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DB3CD" w14:textId="77777777" w:rsidR="004F24D3" w:rsidRPr="00F85EFE" w:rsidRDefault="004F24D3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855" w:type="dxa"/>
            <w:vAlign w:val="center"/>
          </w:tcPr>
          <w:p w14:paraId="64879770" w14:textId="77777777" w:rsidR="004F24D3" w:rsidRPr="00A8126D" w:rsidRDefault="004F24D3" w:rsidP="00082D28">
            <w:pPr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11 (12.4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986F8" w14:textId="77777777" w:rsidR="004F24D3" w:rsidRPr="00A8126D" w:rsidRDefault="004F24D3" w:rsidP="00082D28">
            <w:pPr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5 (9.3)</w:t>
            </w:r>
          </w:p>
        </w:tc>
        <w:tc>
          <w:tcPr>
            <w:tcW w:w="1763" w:type="dxa"/>
            <w:vAlign w:val="center"/>
          </w:tcPr>
          <w:p w14:paraId="0E4BA56C" w14:textId="77777777" w:rsidR="004F24D3" w:rsidRPr="00F85EFE" w:rsidRDefault="004F24D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1AB4888E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2A0C8" w14:textId="77777777" w:rsidR="004F24D3" w:rsidRPr="00F85EFE" w:rsidRDefault="004F24D3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disclosed</w:t>
            </w:r>
          </w:p>
        </w:tc>
        <w:tc>
          <w:tcPr>
            <w:tcW w:w="1855" w:type="dxa"/>
            <w:vAlign w:val="center"/>
          </w:tcPr>
          <w:p w14:paraId="75DF1B67" w14:textId="77777777" w:rsidR="004F24D3" w:rsidRPr="00A8126D" w:rsidRDefault="004F24D3" w:rsidP="00082D28">
            <w:pPr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7 (7.9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B3D46" w14:textId="77777777" w:rsidR="004F24D3" w:rsidRPr="00A8126D" w:rsidRDefault="004F24D3" w:rsidP="00082D28">
            <w:pPr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5 (9.3)</w:t>
            </w:r>
          </w:p>
        </w:tc>
        <w:tc>
          <w:tcPr>
            <w:tcW w:w="1763" w:type="dxa"/>
            <w:vAlign w:val="center"/>
          </w:tcPr>
          <w:p w14:paraId="14DA6DD7" w14:textId="77777777" w:rsidR="004F24D3" w:rsidRPr="00F85EFE" w:rsidRDefault="004F24D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1749F8FD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772F3" w14:textId="77777777" w:rsidR="004F24D3" w:rsidRPr="00F85EFE" w:rsidRDefault="004F24D3" w:rsidP="00082D28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Employment status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855" w:type="dxa"/>
            <w:vAlign w:val="center"/>
          </w:tcPr>
          <w:p w14:paraId="3C319311" w14:textId="77777777" w:rsidR="004F24D3" w:rsidRPr="00F85EFE" w:rsidRDefault="004F24D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3D542" w14:textId="77777777" w:rsidR="004F24D3" w:rsidRPr="00F85EFE" w:rsidRDefault="004F24D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37915E6" w14:textId="77777777" w:rsidR="004F24D3" w:rsidRPr="00A8126D" w:rsidRDefault="004F24D3" w:rsidP="00082D28">
            <w:pPr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0.128</w:t>
            </w:r>
          </w:p>
        </w:tc>
      </w:tr>
      <w:tr w:rsidR="004F24D3" w:rsidRPr="00F85EFE" w14:paraId="4098D1B4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1D2FC" w14:textId="77777777" w:rsidR="004F24D3" w:rsidRDefault="004F24D3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Employed </w:t>
            </w:r>
          </w:p>
          <w:p w14:paraId="7167D58D" w14:textId="77777777" w:rsidR="004F24D3" w:rsidRPr="00F85EFE" w:rsidRDefault="004F24D3" w:rsidP="00082D28">
            <w:pPr>
              <w:pStyle w:val="ListParagraph"/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(part-time or full-time)</w:t>
            </w:r>
          </w:p>
        </w:tc>
        <w:tc>
          <w:tcPr>
            <w:tcW w:w="1855" w:type="dxa"/>
            <w:vAlign w:val="center"/>
          </w:tcPr>
          <w:p w14:paraId="3778716B" w14:textId="77777777" w:rsidR="004F24D3" w:rsidRPr="00A8126D" w:rsidRDefault="004F24D3" w:rsidP="00082D28">
            <w:pPr>
              <w:ind w:left="360"/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82 (92.1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3DEA1" w14:textId="77777777" w:rsidR="004F24D3" w:rsidRPr="00A8126D" w:rsidRDefault="004F24D3" w:rsidP="00082D28">
            <w:pPr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51 (94.4)</w:t>
            </w:r>
          </w:p>
        </w:tc>
        <w:tc>
          <w:tcPr>
            <w:tcW w:w="1763" w:type="dxa"/>
            <w:vAlign w:val="center"/>
          </w:tcPr>
          <w:p w14:paraId="03A08848" w14:textId="77777777" w:rsidR="004F24D3" w:rsidRPr="00F85EFE" w:rsidRDefault="004F24D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6F65FEF1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1ABED" w14:textId="77777777" w:rsidR="004F24D3" w:rsidRPr="00F85EFE" w:rsidRDefault="004F24D3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Unemployed/Retired </w:t>
            </w:r>
          </w:p>
        </w:tc>
        <w:tc>
          <w:tcPr>
            <w:tcW w:w="1855" w:type="dxa"/>
            <w:vAlign w:val="center"/>
          </w:tcPr>
          <w:p w14:paraId="581D6C27" w14:textId="77777777" w:rsidR="004F24D3" w:rsidRPr="00A8126D" w:rsidRDefault="004F24D3" w:rsidP="00082D28">
            <w:pPr>
              <w:ind w:left="360"/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7 (7.9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AF1D3" w14:textId="77777777" w:rsidR="004F24D3" w:rsidRPr="00A8126D" w:rsidRDefault="004F24D3" w:rsidP="00082D28">
            <w:pPr>
              <w:jc w:val="center"/>
              <w:rPr>
                <w:sz w:val="20"/>
                <w:szCs w:val="20"/>
              </w:rPr>
            </w:pPr>
            <w:r w:rsidRPr="00A8126D">
              <w:rPr>
                <w:sz w:val="20"/>
                <w:szCs w:val="20"/>
              </w:rPr>
              <w:t>3 (5.6)</w:t>
            </w:r>
          </w:p>
        </w:tc>
        <w:tc>
          <w:tcPr>
            <w:tcW w:w="1763" w:type="dxa"/>
            <w:vAlign w:val="center"/>
          </w:tcPr>
          <w:p w14:paraId="33AC2DCE" w14:textId="77777777" w:rsidR="004F24D3" w:rsidRPr="00F85EFE" w:rsidRDefault="004F24D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308E078E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24BDA" w14:textId="77777777" w:rsidR="004F24D3" w:rsidRPr="00F85EFE" w:rsidRDefault="004F24D3" w:rsidP="00082D28">
            <w:p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Occupation type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855" w:type="dxa"/>
            <w:vAlign w:val="center"/>
          </w:tcPr>
          <w:p w14:paraId="0854BE0B" w14:textId="77777777" w:rsidR="004F24D3" w:rsidRPr="00F85EFE" w:rsidRDefault="004F24D3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B694A" w14:textId="77777777" w:rsidR="004F24D3" w:rsidRPr="00F85EFE" w:rsidRDefault="004F24D3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63" w:type="dxa"/>
            <w:vAlign w:val="center"/>
          </w:tcPr>
          <w:p w14:paraId="6ED305AF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6</w:t>
            </w:r>
          </w:p>
        </w:tc>
      </w:tr>
      <w:tr w:rsidR="004F24D3" w:rsidRPr="00F85EFE" w14:paraId="51DAD642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4AB86" w14:textId="77777777" w:rsidR="004F24D3" w:rsidRPr="00F85EFE" w:rsidRDefault="004F24D3" w:rsidP="00082D28">
            <w:pPr>
              <w:pStyle w:val="ListParagraph"/>
              <w:numPr>
                <w:ilvl w:val="0"/>
                <w:numId w:val="15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White collar</w:t>
            </w:r>
          </w:p>
        </w:tc>
        <w:tc>
          <w:tcPr>
            <w:tcW w:w="1855" w:type="dxa"/>
            <w:vAlign w:val="center"/>
          </w:tcPr>
          <w:p w14:paraId="3AF524D2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1.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270C4" w14:textId="77777777" w:rsidR="004F24D3" w:rsidRPr="00F85EFE" w:rsidRDefault="004F24D3" w:rsidP="00082D28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37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5.1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31FCFF4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2CA8A832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A7F09" w14:textId="77777777" w:rsidR="004F24D3" w:rsidRPr="00F85EFE" w:rsidRDefault="004F24D3" w:rsidP="00082D28">
            <w:pPr>
              <w:pStyle w:val="ListParagraph"/>
              <w:numPr>
                <w:ilvl w:val="0"/>
                <w:numId w:val="15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Blue collar</w:t>
            </w:r>
          </w:p>
        </w:tc>
        <w:tc>
          <w:tcPr>
            <w:tcW w:w="1855" w:type="dxa"/>
            <w:vAlign w:val="center"/>
          </w:tcPr>
          <w:p w14:paraId="51C86D09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BDA46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0EC16768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58773A2B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94E78" w14:textId="77777777" w:rsidR="004F24D3" w:rsidRPr="00F85EFE" w:rsidRDefault="004F24D3" w:rsidP="00082D28">
            <w:pPr>
              <w:pStyle w:val="ListParagraph"/>
              <w:numPr>
                <w:ilvl w:val="0"/>
                <w:numId w:val="15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ther (</w:t>
            </w:r>
            <w:proofErr w:type="gramStart"/>
            <w:r w:rsidRPr="00F85EFE">
              <w:rPr>
                <w:b/>
                <w:bCs/>
                <w:sz w:val="20"/>
                <w:szCs w:val="20"/>
              </w:rPr>
              <w:t>e.g.</w:t>
            </w:r>
            <w:proofErr w:type="gramEnd"/>
            <w:r w:rsidRPr="00F85EFE">
              <w:rPr>
                <w:b/>
                <w:bCs/>
                <w:sz w:val="20"/>
                <w:szCs w:val="20"/>
              </w:rPr>
              <w:t xml:space="preserve"> retired)</w:t>
            </w:r>
          </w:p>
        </w:tc>
        <w:tc>
          <w:tcPr>
            <w:tcW w:w="1855" w:type="dxa"/>
            <w:vAlign w:val="center"/>
          </w:tcPr>
          <w:p w14:paraId="6054364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3E03F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24AE942D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4D1B4FCF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F69D2" w14:textId="77777777" w:rsidR="004F24D3" w:rsidRPr="00F85EFE" w:rsidRDefault="004F24D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Affected joint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855" w:type="dxa"/>
            <w:vAlign w:val="center"/>
          </w:tcPr>
          <w:p w14:paraId="118B9434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14C8F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3CA2D03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6</w:t>
            </w:r>
          </w:p>
        </w:tc>
      </w:tr>
      <w:tr w:rsidR="004F24D3" w:rsidRPr="00F85EFE" w14:paraId="44997EA9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19304" w14:textId="77777777" w:rsidR="004F24D3" w:rsidRPr="00F85EFE" w:rsidRDefault="004F24D3" w:rsidP="00082D28">
            <w:pPr>
              <w:numPr>
                <w:ilvl w:val="0"/>
                <w:numId w:val="8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Ankle</w:t>
            </w:r>
          </w:p>
        </w:tc>
        <w:tc>
          <w:tcPr>
            <w:tcW w:w="1855" w:type="dxa"/>
            <w:vAlign w:val="center"/>
          </w:tcPr>
          <w:p w14:paraId="2201B9A0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AF94E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6C7AF86E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5C3FF5BD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CE60C" w14:textId="77777777" w:rsidR="004F24D3" w:rsidRPr="00F85EFE" w:rsidRDefault="004F24D3" w:rsidP="00082D28">
            <w:pPr>
              <w:numPr>
                <w:ilvl w:val="0"/>
                <w:numId w:val="9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Elbow</w:t>
            </w:r>
          </w:p>
        </w:tc>
        <w:tc>
          <w:tcPr>
            <w:tcW w:w="1855" w:type="dxa"/>
            <w:vAlign w:val="center"/>
          </w:tcPr>
          <w:p w14:paraId="51322D3B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E063B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0841B817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53A42560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33405" w14:textId="77777777" w:rsidR="004F24D3" w:rsidRPr="00F85EFE" w:rsidRDefault="004F24D3" w:rsidP="00082D28">
            <w:pPr>
              <w:numPr>
                <w:ilvl w:val="0"/>
                <w:numId w:val="10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Hip</w:t>
            </w:r>
          </w:p>
        </w:tc>
        <w:tc>
          <w:tcPr>
            <w:tcW w:w="1855" w:type="dxa"/>
            <w:vAlign w:val="center"/>
          </w:tcPr>
          <w:p w14:paraId="07AF6DED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8C2D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7.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00F860BF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21A71B57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AB13C" w14:textId="77777777" w:rsidR="004F24D3" w:rsidRPr="00F85EFE" w:rsidRDefault="004F24D3" w:rsidP="00082D28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Knee</w:t>
            </w:r>
          </w:p>
        </w:tc>
        <w:tc>
          <w:tcPr>
            <w:tcW w:w="1855" w:type="dxa"/>
            <w:vAlign w:val="center"/>
          </w:tcPr>
          <w:p w14:paraId="75AE3C89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549A2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3AF69B0D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2FFB7099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09560" w14:textId="77777777" w:rsidR="004F24D3" w:rsidRPr="00F85EFE" w:rsidRDefault="004F24D3" w:rsidP="00082D28">
            <w:pPr>
              <w:numPr>
                <w:ilvl w:val="0"/>
                <w:numId w:val="11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Low back</w:t>
            </w:r>
          </w:p>
        </w:tc>
        <w:tc>
          <w:tcPr>
            <w:tcW w:w="1855" w:type="dxa"/>
            <w:vAlign w:val="center"/>
          </w:tcPr>
          <w:p w14:paraId="36FF4344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</w:t>
            </w:r>
            <w:r w:rsidRPr="00F85EF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9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454CD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7BF63926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27DE1540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B78EB" w14:textId="77777777" w:rsidR="004F24D3" w:rsidRPr="00F85EFE" w:rsidRDefault="004F24D3" w:rsidP="00082D28">
            <w:pPr>
              <w:numPr>
                <w:ilvl w:val="0"/>
                <w:numId w:val="12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Neck</w:t>
            </w:r>
          </w:p>
        </w:tc>
        <w:tc>
          <w:tcPr>
            <w:tcW w:w="1855" w:type="dxa"/>
            <w:vAlign w:val="center"/>
          </w:tcPr>
          <w:p w14:paraId="24FAB952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 w:rsidRPr="00F85EF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4527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57FD34C4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023FBDEC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20E1F" w14:textId="77777777" w:rsidR="004F24D3" w:rsidRPr="00F85EFE" w:rsidRDefault="004F24D3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Shoulder</w:t>
            </w:r>
          </w:p>
        </w:tc>
        <w:tc>
          <w:tcPr>
            <w:tcW w:w="1855" w:type="dxa"/>
            <w:vAlign w:val="center"/>
          </w:tcPr>
          <w:p w14:paraId="344474E2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F85EFE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5.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4CFBA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.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07E1F34E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07A2FFED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5BE41" w14:textId="77777777" w:rsidR="004F24D3" w:rsidRPr="00A8126D" w:rsidRDefault="004F24D3" w:rsidP="00082D28">
            <w:pPr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A8126D">
              <w:rPr>
                <w:b/>
                <w:bCs/>
                <w:sz w:val="20"/>
                <w:szCs w:val="20"/>
                <w:lang w:val="en-US"/>
              </w:rPr>
              <w:t xml:space="preserve">Exercise level (days per week), </w:t>
            </w:r>
          </w:p>
          <w:p w14:paraId="7440B44E" w14:textId="77777777" w:rsidR="004F24D3" w:rsidRPr="008407C8" w:rsidRDefault="004F24D3" w:rsidP="00082D28">
            <w:pPr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A8126D">
              <w:rPr>
                <w:b/>
                <w:bCs/>
                <w:sz w:val="20"/>
                <w:szCs w:val="20"/>
                <w:lang w:val="en-US"/>
              </w:rPr>
              <w:t>N (%):</w:t>
            </w:r>
          </w:p>
        </w:tc>
        <w:tc>
          <w:tcPr>
            <w:tcW w:w="1855" w:type="dxa"/>
            <w:vAlign w:val="center"/>
          </w:tcPr>
          <w:p w14:paraId="71520C5E" w14:textId="77777777" w:rsidR="004F24D3" w:rsidRPr="00F85EFE" w:rsidRDefault="004F24D3" w:rsidP="00082D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1720C" w14:textId="77777777" w:rsidR="004F24D3" w:rsidRPr="00F85EFE" w:rsidRDefault="004F24D3" w:rsidP="00082D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  <w:vAlign w:val="center"/>
          </w:tcPr>
          <w:p w14:paraId="797138F5" w14:textId="77777777" w:rsidR="004F24D3" w:rsidRPr="00F85EFE" w:rsidRDefault="004F24D3" w:rsidP="00082D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</w:tr>
      <w:tr w:rsidR="004F24D3" w:rsidRPr="00F85EFE" w14:paraId="4EA57B87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0D063" w14:textId="77777777" w:rsidR="004F24D3" w:rsidRPr="00F85EFE" w:rsidRDefault="004F24D3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55" w:type="dxa"/>
            <w:vAlign w:val="center"/>
          </w:tcPr>
          <w:p w14:paraId="38871CAA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5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3702A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.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2BD2BCE6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175CB5CD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0B7D2" w14:textId="77777777" w:rsidR="004F24D3" w:rsidRPr="00F85EFE" w:rsidRDefault="004F24D3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1-2 days</w:t>
            </w:r>
          </w:p>
        </w:tc>
        <w:tc>
          <w:tcPr>
            <w:tcW w:w="1855" w:type="dxa"/>
            <w:vAlign w:val="center"/>
          </w:tcPr>
          <w:p w14:paraId="0E18BB99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</w:t>
            </w:r>
            <w:r w:rsidRPr="00F85EF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3.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19AEC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3.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1B012E5F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4346917D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7314B" w14:textId="77777777" w:rsidR="004F24D3" w:rsidRPr="00F85EFE" w:rsidRDefault="004F24D3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3-4 days</w:t>
            </w:r>
          </w:p>
        </w:tc>
        <w:tc>
          <w:tcPr>
            <w:tcW w:w="1855" w:type="dxa"/>
            <w:vAlign w:val="center"/>
          </w:tcPr>
          <w:p w14:paraId="40EAF073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F85EFE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2.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73C54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6672201B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1BBCE2E8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82E8C" w14:textId="77777777" w:rsidR="004F24D3" w:rsidRPr="00F85EFE" w:rsidRDefault="004F24D3" w:rsidP="00082D28">
            <w:pPr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Pain Duration</w:t>
            </w:r>
            <w:r>
              <w:rPr>
                <w:b/>
                <w:bCs/>
                <w:sz w:val="20"/>
                <w:szCs w:val="20"/>
                <w:lang w:val="en-US"/>
              </w:rPr>
              <w:t>, N (%):</w:t>
            </w:r>
          </w:p>
        </w:tc>
        <w:tc>
          <w:tcPr>
            <w:tcW w:w="1855" w:type="dxa"/>
            <w:vAlign w:val="center"/>
          </w:tcPr>
          <w:p w14:paraId="3D2E64EF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307E1" w14:textId="77777777" w:rsidR="004F24D3" w:rsidRPr="00F85EFE" w:rsidDel="004B5F85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BB22186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4</w:t>
            </w:r>
          </w:p>
        </w:tc>
      </w:tr>
      <w:tr w:rsidR="004F24D3" w:rsidRPr="00F85EFE" w14:paraId="1BAD9CE5" w14:textId="77777777" w:rsidTr="00082D28">
        <w:trPr>
          <w:trHeight w:val="272"/>
          <w:jc w:val="center"/>
        </w:trPr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98DDD" w14:textId="77777777" w:rsidR="004F24D3" w:rsidRPr="00F85EFE" w:rsidRDefault="004F24D3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&lt; 4 weeks pain</w:t>
            </w:r>
          </w:p>
        </w:tc>
        <w:tc>
          <w:tcPr>
            <w:tcW w:w="1855" w:type="dxa"/>
            <w:vAlign w:val="center"/>
          </w:tcPr>
          <w:p w14:paraId="5EA417DF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8.5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4B5E1" w14:textId="77777777" w:rsidR="004F24D3" w:rsidRPr="00F85EFE" w:rsidDel="004B5F85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vAlign w:val="center"/>
          </w:tcPr>
          <w:p w14:paraId="793259D8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4F24D3" w:rsidRPr="00F85EFE" w14:paraId="41C3D2D5" w14:textId="77777777" w:rsidTr="00082D28">
        <w:trPr>
          <w:trHeight w:val="272"/>
          <w:jc w:val="center"/>
        </w:trPr>
        <w:tc>
          <w:tcPr>
            <w:tcW w:w="29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8C68B" w14:textId="77777777" w:rsidR="004F24D3" w:rsidRPr="00F85EFE" w:rsidRDefault="004F24D3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4-12 weeks pain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4495BC08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.5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B4A5C" w14:textId="77777777" w:rsidR="004F24D3" w:rsidRPr="00F85EFE" w:rsidDel="004B5F85" w:rsidRDefault="004F24D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4.8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2C4081E4" w14:textId="77777777" w:rsidR="004F24D3" w:rsidRPr="00F85EFE" w:rsidRDefault="004F24D3" w:rsidP="00082D2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C897853" w14:textId="77777777" w:rsidR="000437C6" w:rsidRPr="004F24D3" w:rsidRDefault="000437C6">
      <w:pPr>
        <w:rPr>
          <w:lang w:val="en-US"/>
        </w:rPr>
      </w:pPr>
    </w:p>
    <w:sectPr w:rsidR="000437C6" w:rsidRPr="004F2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34DE8"/>
    <w:multiLevelType w:val="hybridMultilevel"/>
    <w:tmpl w:val="15945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85D74"/>
    <w:multiLevelType w:val="hybridMultilevel"/>
    <w:tmpl w:val="164E1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95C9E"/>
    <w:multiLevelType w:val="multilevel"/>
    <w:tmpl w:val="D07E1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534A9A"/>
    <w:multiLevelType w:val="multilevel"/>
    <w:tmpl w:val="6C44D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AE774E"/>
    <w:multiLevelType w:val="multilevel"/>
    <w:tmpl w:val="5A2E0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DA016E"/>
    <w:multiLevelType w:val="hybridMultilevel"/>
    <w:tmpl w:val="165AD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7D675C"/>
    <w:multiLevelType w:val="multilevel"/>
    <w:tmpl w:val="FE603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9750E1"/>
    <w:multiLevelType w:val="multilevel"/>
    <w:tmpl w:val="0D607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F6719E"/>
    <w:multiLevelType w:val="multilevel"/>
    <w:tmpl w:val="3BA47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832265"/>
    <w:multiLevelType w:val="multilevel"/>
    <w:tmpl w:val="6F7A3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770AC2"/>
    <w:multiLevelType w:val="multilevel"/>
    <w:tmpl w:val="DFAC8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323D64"/>
    <w:multiLevelType w:val="multilevel"/>
    <w:tmpl w:val="A7642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197CEA"/>
    <w:multiLevelType w:val="multilevel"/>
    <w:tmpl w:val="C6E6F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8CF71E1"/>
    <w:multiLevelType w:val="multilevel"/>
    <w:tmpl w:val="051EB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AA4051"/>
    <w:multiLevelType w:val="multilevel"/>
    <w:tmpl w:val="5B461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2E00C4"/>
    <w:multiLevelType w:val="multilevel"/>
    <w:tmpl w:val="33E2E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6"/>
  </w:num>
  <w:num w:numId="3">
    <w:abstractNumId w:val="14"/>
  </w:num>
  <w:num w:numId="4">
    <w:abstractNumId w:val="11"/>
  </w:num>
  <w:num w:numId="5">
    <w:abstractNumId w:val="12"/>
  </w:num>
  <w:num w:numId="6">
    <w:abstractNumId w:val="2"/>
  </w:num>
  <w:num w:numId="7">
    <w:abstractNumId w:val="7"/>
  </w:num>
  <w:num w:numId="8">
    <w:abstractNumId w:val="15"/>
  </w:num>
  <w:num w:numId="9">
    <w:abstractNumId w:val="9"/>
  </w:num>
  <w:num w:numId="10">
    <w:abstractNumId w:val="4"/>
  </w:num>
  <w:num w:numId="11">
    <w:abstractNumId w:val="10"/>
  </w:num>
  <w:num w:numId="12">
    <w:abstractNumId w:val="8"/>
  </w:num>
  <w:num w:numId="13">
    <w:abstractNumId w:val="3"/>
  </w:num>
  <w:num w:numId="14">
    <w:abstractNumId w:val="0"/>
  </w:num>
  <w:num w:numId="15">
    <w:abstractNumId w:val="1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4D3"/>
    <w:rsid w:val="000437C6"/>
    <w:rsid w:val="00094ADD"/>
    <w:rsid w:val="000B4B39"/>
    <w:rsid w:val="00184665"/>
    <w:rsid w:val="001907D6"/>
    <w:rsid w:val="001A787C"/>
    <w:rsid w:val="001F5749"/>
    <w:rsid w:val="00215FB7"/>
    <w:rsid w:val="00264959"/>
    <w:rsid w:val="0027367D"/>
    <w:rsid w:val="002D01E7"/>
    <w:rsid w:val="002E0051"/>
    <w:rsid w:val="00341A8C"/>
    <w:rsid w:val="003B3C56"/>
    <w:rsid w:val="004203EC"/>
    <w:rsid w:val="00484C78"/>
    <w:rsid w:val="00486E2E"/>
    <w:rsid w:val="004A5F87"/>
    <w:rsid w:val="004B5EDD"/>
    <w:rsid w:val="004F24D3"/>
    <w:rsid w:val="00526F79"/>
    <w:rsid w:val="005558AF"/>
    <w:rsid w:val="005704FC"/>
    <w:rsid w:val="005C51AA"/>
    <w:rsid w:val="005D6BC0"/>
    <w:rsid w:val="0066200C"/>
    <w:rsid w:val="0068611D"/>
    <w:rsid w:val="006917C2"/>
    <w:rsid w:val="007258BE"/>
    <w:rsid w:val="0076685E"/>
    <w:rsid w:val="00834DFD"/>
    <w:rsid w:val="008D6F3D"/>
    <w:rsid w:val="009B6BFB"/>
    <w:rsid w:val="00A00D3F"/>
    <w:rsid w:val="00A676E5"/>
    <w:rsid w:val="00A86C6F"/>
    <w:rsid w:val="00A938B9"/>
    <w:rsid w:val="00BE17EF"/>
    <w:rsid w:val="00BF5449"/>
    <w:rsid w:val="00C26F33"/>
    <w:rsid w:val="00CF2C26"/>
    <w:rsid w:val="00E26F1F"/>
    <w:rsid w:val="00E976F5"/>
    <w:rsid w:val="00ED206B"/>
    <w:rsid w:val="00F15654"/>
    <w:rsid w:val="00F6151C"/>
    <w:rsid w:val="00FB71DB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0F98F3"/>
  <w15:chartTrackingRefBased/>
  <w15:docId w15:val="{EB3C4D07-11D7-1140-A592-938F7153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T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4D3"/>
    <w:pPr>
      <w:ind w:firstLine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C26"/>
    <w:pPr>
      <w:pBdr>
        <w:bottom w:val="single" w:sz="12" w:space="1" w:color="2F5496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C26"/>
    <w:pPr>
      <w:pBdr>
        <w:bottom w:val="single" w:sz="8" w:space="1" w:color="4472C4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C26"/>
    <w:pPr>
      <w:pBdr>
        <w:bottom w:val="single" w:sz="4" w:space="1" w:color="8EAADB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C26"/>
    <w:pPr>
      <w:pBdr>
        <w:bottom w:val="single" w:sz="4" w:space="2" w:color="B4C6E7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C26"/>
    <w:pPr>
      <w:spacing w:before="200" w:after="8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C26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C26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C26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C26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C26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C26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C26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C26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C26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2C2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C26"/>
    <w:pPr>
      <w:pBdr>
        <w:top w:val="single" w:sz="8" w:space="10" w:color="A1B8E1" w:themeColor="accent1" w:themeTint="7F"/>
        <w:bottom w:val="single" w:sz="24" w:space="15" w:color="A5A5A5" w:themeColor="accent3"/>
      </w:pBdr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CF2C26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C26"/>
    <w:pPr>
      <w:spacing w:before="200" w:after="900"/>
      <w:jc w:val="right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CF2C26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F2C26"/>
    <w:rPr>
      <w:b/>
      <w:bCs/>
      <w:spacing w:val="0"/>
    </w:rPr>
  </w:style>
  <w:style w:type="character" w:styleId="Emphasis">
    <w:name w:val="Emphasis"/>
    <w:uiPriority w:val="20"/>
    <w:qFormat/>
    <w:rsid w:val="00CF2C26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F2C26"/>
  </w:style>
  <w:style w:type="character" w:customStyle="1" w:styleId="NoSpacingChar">
    <w:name w:val="No Spacing Char"/>
    <w:basedOn w:val="DefaultParagraphFont"/>
    <w:link w:val="NoSpacing"/>
    <w:uiPriority w:val="1"/>
    <w:rsid w:val="00CF2C26"/>
  </w:style>
  <w:style w:type="paragraph" w:styleId="ListParagraph">
    <w:name w:val="List Paragraph"/>
    <w:basedOn w:val="Normal"/>
    <w:uiPriority w:val="34"/>
    <w:qFormat/>
    <w:rsid w:val="00CF2C2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F2C2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F2C2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C26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C2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CF2C2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F2C26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CF2C26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CF2C26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CF2C2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F2C2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</dc:creator>
  <cp:keywords/>
  <dc:description/>
  <cp:lastModifiedBy>7</cp:lastModifiedBy>
  <cp:revision>1</cp:revision>
  <dcterms:created xsi:type="dcterms:W3CDTF">2021-07-30T08:20:00Z</dcterms:created>
  <dcterms:modified xsi:type="dcterms:W3CDTF">2021-07-30T08:21:00Z</dcterms:modified>
</cp:coreProperties>
</file>